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52905E" w14:textId="77777777" w:rsidR="00A76053" w:rsidRPr="00B61491" w:rsidRDefault="00A76053" w:rsidP="00910948">
      <w:pPr>
        <w:spacing w:line="480" w:lineRule="auto"/>
        <w:jc w:val="center"/>
        <w:rPr>
          <w:rFonts w:cs="Times New Roman"/>
          <w:b/>
          <w:sz w:val="28"/>
          <w:szCs w:val="24"/>
        </w:rPr>
      </w:pPr>
      <w:bookmarkStart w:id="0" w:name="_Hlk143160504"/>
      <w:bookmarkStart w:id="1" w:name="_Hlk143160511"/>
      <w:r w:rsidRPr="00B61491">
        <w:rPr>
          <w:rFonts w:cs="Times New Roman"/>
          <w:b/>
          <w:sz w:val="28"/>
          <w:szCs w:val="24"/>
        </w:rPr>
        <w:t>Supplementary Information</w:t>
      </w:r>
    </w:p>
    <w:p w14:paraId="4079575E" w14:textId="77777777" w:rsidR="00A673B9" w:rsidRPr="00B61491" w:rsidRDefault="00A673B9" w:rsidP="00910948">
      <w:pPr>
        <w:spacing w:line="480" w:lineRule="auto"/>
        <w:jc w:val="center"/>
        <w:rPr>
          <w:rFonts w:cs="Times New Roman"/>
          <w:b/>
          <w:sz w:val="28"/>
          <w:szCs w:val="28"/>
        </w:rPr>
      </w:pPr>
      <w:r w:rsidRPr="00B61491">
        <w:rPr>
          <w:rFonts w:cs="Times New Roman"/>
          <w:b/>
          <w:sz w:val="28"/>
          <w:szCs w:val="28"/>
        </w:rPr>
        <w:t>Twice-Functionalized Montmorillonite Nanosheets for Polymer-Derived MMT-</w:t>
      </w:r>
      <w:proofErr w:type="spellStart"/>
      <w:r w:rsidRPr="00B61491">
        <w:rPr>
          <w:rFonts w:cs="Times New Roman"/>
          <w:b/>
          <w:sz w:val="28"/>
          <w:szCs w:val="28"/>
        </w:rPr>
        <w:t>SiOC</w:t>
      </w:r>
      <w:proofErr w:type="spellEnd"/>
      <w:r w:rsidRPr="00B61491">
        <w:rPr>
          <w:rFonts w:cs="Times New Roman"/>
          <w:b/>
          <w:sz w:val="28"/>
          <w:szCs w:val="28"/>
        </w:rPr>
        <w:t xml:space="preserve"> Nanocomposites: Phase Formation and Porosity</w:t>
      </w:r>
    </w:p>
    <w:p w14:paraId="0A197650" w14:textId="77777777" w:rsidR="00A673B9" w:rsidRPr="00B61491" w:rsidRDefault="00A673B9" w:rsidP="00910948">
      <w:pPr>
        <w:spacing w:line="480" w:lineRule="auto"/>
        <w:contextualSpacing/>
        <w:jc w:val="center"/>
        <w:rPr>
          <w:rFonts w:eastAsia="MS Mincho" w:cs="Times New Roman"/>
          <w:szCs w:val="24"/>
          <w:lang w:eastAsia="ja-JP"/>
        </w:rPr>
      </w:pPr>
      <w:bookmarkStart w:id="2" w:name="_Hlk58936990"/>
      <w:bookmarkStart w:id="3" w:name="_Hlk165223718"/>
      <w:bookmarkEnd w:id="0"/>
      <w:r w:rsidRPr="00B61491">
        <w:rPr>
          <w:rFonts w:eastAsia="MS Mincho" w:cs="Times New Roman"/>
          <w:szCs w:val="24"/>
          <w:lang w:eastAsia="ja-JP"/>
        </w:rPr>
        <w:t xml:space="preserve">Advaith V. </w:t>
      </w:r>
      <w:proofErr w:type="spellStart"/>
      <w:r w:rsidRPr="00B61491">
        <w:rPr>
          <w:rFonts w:eastAsia="MS Mincho" w:cs="Times New Roman"/>
          <w:szCs w:val="24"/>
          <w:lang w:eastAsia="ja-JP"/>
        </w:rPr>
        <w:t>Rau</w:t>
      </w:r>
      <w:r w:rsidRPr="00B61491">
        <w:rPr>
          <w:rFonts w:eastAsia="MS Mincho" w:cs="Times New Roman"/>
          <w:szCs w:val="24"/>
          <w:vertAlign w:val="superscript"/>
          <w:lang w:eastAsia="ja-JP"/>
        </w:rPr>
        <w:t>a</w:t>
      </w:r>
      <w:proofErr w:type="spellEnd"/>
      <w:r w:rsidRPr="00B61491">
        <w:rPr>
          <w:rFonts w:eastAsia="MS Mincho" w:cs="Times New Roman"/>
          <w:szCs w:val="24"/>
          <w:lang w:eastAsia="ja-JP"/>
        </w:rPr>
        <w:t xml:space="preserve">, Kathy </w:t>
      </w:r>
      <w:proofErr w:type="spellStart"/>
      <w:r w:rsidRPr="00B61491">
        <w:rPr>
          <w:rFonts w:eastAsia="MS Mincho" w:cs="Times New Roman"/>
          <w:szCs w:val="24"/>
          <w:lang w:eastAsia="ja-JP"/>
        </w:rPr>
        <w:t>Lu</w:t>
      </w:r>
      <w:r w:rsidRPr="00B61491">
        <w:rPr>
          <w:rFonts w:eastAsia="MS Mincho" w:cs="Times New Roman"/>
          <w:szCs w:val="24"/>
          <w:vertAlign w:val="superscript"/>
          <w:lang w:eastAsia="ja-JP"/>
        </w:rPr>
        <w:t>a,b</w:t>
      </w:r>
      <w:proofErr w:type="spellEnd"/>
      <w:r w:rsidRPr="00B61491">
        <w:rPr>
          <w:rFonts w:eastAsia="MS Mincho" w:cs="Times New Roman"/>
          <w:szCs w:val="24"/>
          <w:lang w:eastAsia="ja-JP"/>
        </w:rPr>
        <w:t>*</w:t>
      </w:r>
    </w:p>
    <w:p w14:paraId="0DDC8148" w14:textId="77777777" w:rsidR="00A673B9" w:rsidRPr="00B61491" w:rsidRDefault="00A673B9" w:rsidP="00910948">
      <w:pPr>
        <w:spacing w:line="480" w:lineRule="auto"/>
        <w:contextualSpacing/>
        <w:jc w:val="center"/>
        <w:rPr>
          <w:rFonts w:eastAsia="MS Mincho" w:cs="Times New Roman"/>
          <w:noProof/>
          <w:szCs w:val="24"/>
          <w:lang w:val="de-DE" w:eastAsia="ja-JP"/>
        </w:rPr>
      </w:pPr>
      <w:r w:rsidRPr="00B61491">
        <w:rPr>
          <w:rFonts w:eastAsia="MS Mincho" w:cs="Times New Roman"/>
          <w:szCs w:val="24"/>
          <w:vertAlign w:val="superscript"/>
          <w:lang w:val="de-DE" w:eastAsia="ja-JP"/>
        </w:rPr>
        <w:t>a</w:t>
      </w:r>
      <w:r w:rsidRPr="00B61491">
        <w:rPr>
          <w:rFonts w:eastAsia="MS Mincho" w:cs="Times New Roman"/>
          <w:szCs w:val="24"/>
          <w:lang w:val="de-DE" w:eastAsia="ja-JP"/>
        </w:rPr>
        <w:t>Department of Materials Science and Engineering, Virginia Polytechnic Institute and State University, Blacksburg, Virginia, 24061</w:t>
      </w:r>
      <w:r w:rsidRPr="00B61491">
        <w:rPr>
          <w:rFonts w:eastAsia="MS Mincho" w:cs="Times New Roman"/>
          <w:noProof/>
          <w:szCs w:val="24"/>
          <w:lang w:val="de-DE" w:eastAsia="ja-JP"/>
        </w:rPr>
        <w:t>, USA</w:t>
      </w:r>
    </w:p>
    <w:p w14:paraId="5F584CB2" w14:textId="77777777" w:rsidR="00A673B9" w:rsidRPr="00B61491" w:rsidRDefault="00A673B9" w:rsidP="00910948">
      <w:pPr>
        <w:spacing w:line="480" w:lineRule="auto"/>
        <w:contextualSpacing/>
        <w:jc w:val="center"/>
        <w:rPr>
          <w:rFonts w:eastAsia="MS Mincho" w:cs="Times New Roman"/>
          <w:noProof/>
          <w:szCs w:val="24"/>
          <w:lang w:val="de-DE" w:eastAsia="ja-JP"/>
        </w:rPr>
      </w:pPr>
      <w:r w:rsidRPr="00B61491">
        <w:rPr>
          <w:rFonts w:eastAsia="MS Mincho" w:cs="Times New Roman"/>
          <w:szCs w:val="24"/>
          <w:vertAlign w:val="superscript"/>
          <w:lang w:val="de-DE" w:eastAsia="ja-JP"/>
        </w:rPr>
        <w:t>b</w:t>
      </w:r>
      <w:r w:rsidRPr="00B61491">
        <w:rPr>
          <w:rFonts w:eastAsia="MS Mincho" w:cs="Times New Roman"/>
          <w:szCs w:val="24"/>
          <w:lang w:val="de-DE" w:eastAsia="ja-JP"/>
        </w:rPr>
        <w:t>Department of Mechanical and Materials Engineering, University of Alabama-Birmingham, Birmingham, AL, 35294</w:t>
      </w:r>
      <w:r w:rsidRPr="00B61491">
        <w:rPr>
          <w:rFonts w:eastAsia="MS Mincho" w:cs="Times New Roman"/>
          <w:noProof/>
          <w:szCs w:val="24"/>
          <w:lang w:val="de-DE" w:eastAsia="ja-JP"/>
        </w:rPr>
        <w:t>, USA</w:t>
      </w:r>
    </w:p>
    <w:p w14:paraId="59832294" w14:textId="77777777" w:rsidR="00A673B9" w:rsidRPr="00B61491" w:rsidRDefault="00A673B9" w:rsidP="00910948">
      <w:pPr>
        <w:spacing w:line="480" w:lineRule="auto"/>
        <w:contextualSpacing/>
        <w:jc w:val="center"/>
        <w:rPr>
          <w:rFonts w:eastAsia="MS Mincho" w:cs="Times New Roman"/>
          <w:szCs w:val="24"/>
          <w:lang w:val="de-DE" w:eastAsia="ja-JP"/>
        </w:rPr>
      </w:pPr>
      <w:bookmarkStart w:id="4" w:name="_Hlk74773021"/>
      <w:bookmarkEnd w:id="2"/>
      <w:r w:rsidRPr="00B61491">
        <w:rPr>
          <w:rFonts w:eastAsia="MS Mincho" w:cs="Times New Roman"/>
          <w:szCs w:val="24"/>
          <w:lang w:val="de-DE" w:eastAsia="ja-JP"/>
        </w:rPr>
        <w:t>*Corresponding author; Email: klu@uab.edu</w:t>
      </w:r>
    </w:p>
    <w:bookmarkEnd w:id="1"/>
    <w:bookmarkEnd w:id="3"/>
    <w:bookmarkEnd w:id="4"/>
    <w:p w14:paraId="16D26069" w14:textId="77777777" w:rsidR="00B70E65" w:rsidRPr="00B61491" w:rsidRDefault="00B70E65" w:rsidP="00910948"/>
    <w:p w14:paraId="1FC94B0D" w14:textId="77777777" w:rsidR="00A673B9" w:rsidRPr="00B61491" w:rsidRDefault="00A673B9" w:rsidP="00910948">
      <w:pPr>
        <w:pStyle w:val="Heading1"/>
      </w:pPr>
      <w:r w:rsidRPr="00B61491">
        <w:t>S-1.</w:t>
      </w:r>
      <w:r w:rsidRPr="00B61491">
        <w:tab/>
        <w:t>Porosity of MMT-</w:t>
      </w:r>
      <w:proofErr w:type="spellStart"/>
      <w:r w:rsidRPr="00B61491">
        <w:t>SiOC</w:t>
      </w:r>
      <w:proofErr w:type="spellEnd"/>
      <w:r w:rsidRPr="00B61491">
        <w:t xml:space="preserve"> and MMT-</w:t>
      </w:r>
      <w:proofErr w:type="spellStart"/>
      <w:r w:rsidRPr="00B61491">
        <w:t>SiOC</w:t>
      </w:r>
      <w:proofErr w:type="spellEnd"/>
      <w:r w:rsidRPr="00B61491">
        <w:t>-HF Ceramics</w:t>
      </w:r>
    </w:p>
    <w:p w14:paraId="08510053" w14:textId="77777777" w:rsidR="009D072C" w:rsidRPr="00B61491" w:rsidRDefault="009D072C" w:rsidP="00F1045B">
      <w:pPr>
        <w:jc w:val="both"/>
      </w:pPr>
    </w:p>
    <w:p w14:paraId="26863863" w14:textId="77777777" w:rsidR="004B72AF" w:rsidRPr="00B61491" w:rsidRDefault="008613FC" w:rsidP="00813870">
      <w:pPr>
        <w:pStyle w:val="Caption"/>
      </w:pPr>
      <w:r w:rsidRPr="00B61491">
        <w:t>Table S-</w:t>
      </w:r>
      <w:fldSimple w:instr=" SEQ Table \* ARABIC ">
        <w:r w:rsidRPr="00B61491">
          <w:rPr>
            <w:noProof/>
          </w:rPr>
          <w:t>1</w:t>
        </w:r>
      </w:fldSimple>
      <w:r w:rsidRPr="00B61491">
        <w:t xml:space="preserve">: </w:t>
      </w:r>
      <w:r w:rsidR="00910948" w:rsidRPr="00B61491">
        <w:t>Bulk and skeletal densities (g</w:t>
      </w:r>
      <w:r w:rsidR="00910948" w:rsidRPr="00B61491">
        <w:rPr>
          <w:rFonts w:cs="Times New Roman"/>
        </w:rPr>
        <w:t>·</w:t>
      </w:r>
      <w:r w:rsidR="00910948" w:rsidRPr="00B61491">
        <w:t>cm</w:t>
      </w:r>
      <w:r w:rsidR="00910948" w:rsidRPr="00B61491">
        <w:rPr>
          <w:vertAlign w:val="superscript"/>
        </w:rPr>
        <w:t>-3</w:t>
      </w:r>
      <w:r w:rsidR="00910948" w:rsidRPr="00B61491">
        <w:t xml:space="preserve">) and calculated porosities (%) of </w:t>
      </w:r>
      <w:proofErr w:type="spellStart"/>
      <w:r w:rsidR="00910948" w:rsidRPr="00B61491">
        <w:rPr>
          <w:i/>
        </w:rPr>
        <w:t>x</w:t>
      </w:r>
      <w:r w:rsidR="00910948" w:rsidRPr="00B61491">
        <w:t>MMT-SiOC</w:t>
      </w:r>
      <w:proofErr w:type="spellEnd"/>
      <w:r w:rsidR="00910948" w:rsidRPr="00B61491">
        <w:t xml:space="preserve"> ceramics pyrolyzed from 900°C to 1400°C. Errors for bulk and skeletal densities represent standard deviations of replicate measurements, and error in porosity was determined by error propagation. </w:t>
      </w:r>
    </w:p>
    <w:bookmarkStart w:id="5" w:name="_MON_1800984401"/>
    <w:bookmarkEnd w:id="5"/>
    <w:p w14:paraId="062DE557" w14:textId="77777777" w:rsidR="009D072C" w:rsidRPr="00B61491" w:rsidRDefault="00BF4873" w:rsidP="004B72AF">
      <w:pPr>
        <w:jc w:val="center"/>
      </w:pPr>
      <w:r w:rsidRPr="00B61491">
        <w:object w:dxaOrig="6624" w:dyaOrig="4428" w14:anchorId="2F89C1F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1.5pt;height:220.5pt" o:ole="">
            <v:imagedata r:id="rId7" o:title=""/>
          </v:shape>
          <o:OLEObject Type="Embed" ProgID="Excel.Sheet.12" ShapeID="_x0000_i1025" DrawAspect="Content" ObjectID="_1803287577" r:id="rId8"/>
        </w:object>
      </w:r>
    </w:p>
    <w:p w14:paraId="29C3F700" w14:textId="77777777" w:rsidR="00910948" w:rsidRPr="00B61491" w:rsidRDefault="00910948" w:rsidP="00813870">
      <w:pPr>
        <w:pStyle w:val="Caption"/>
      </w:pPr>
      <w:r w:rsidRPr="00B61491">
        <w:lastRenderedPageBreak/>
        <w:t>Table S-</w:t>
      </w:r>
      <w:fldSimple w:instr=" SEQ Table \* ARABIC ">
        <w:r w:rsidRPr="00B61491">
          <w:rPr>
            <w:noProof/>
          </w:rPr>
          <w:t>2</w:t>
        </w:r>
      </w:fldSimple>
      <w:r w:rsidRPr="00B61491">
        <w:t>: Bulk and skeletal densities (g</w:t>
      </w:r>
      <w:r w:rsidRPr="00B61491">
        <w:rPr>
          <w:rFonts w:cs="Times New Roman"/>
        </w:rPr>
        <w:t>·</w:t>
      </w:r>
      <w:r w:rsidRPr="00B61491">
        <w:t>cm</w:t>
      </w:r>
      <w:r w:rsidRPr="00B61491">
        <w:rPr>
          <w:vertAlign w:val="superscript"/>
        </w:rPr>
        <w:t>-3</w:t>
      </w:r>
      <w:r w:rsidRPr="00B61491">
        <w:t xml:space="preserve">) and calculated porosities (%) of </w:t>
      </w:r>
      <w:proofErr w:type="spellStart"/>
      <w:r w:rsidRPr="00B61491">
        <w:rPr>
          <w:i/>
        </w:rPr>
        <w:t>x</w:t>
      </w:r>
      <w:r w:rsidRPr="00B61491">
        <w:t>MMT-SiOC</w:t>
      </w:r>
      <w:proofErr w:type="spellEnd"/>
      <w:r w:rsidRPr="00B61491">
        <w:t xml:space="preserve"> ceramics after HF etching. Errors for bulk and skeletal densities represent standard deviations of replicate measurements, and error in porosity was determined by error propagation. </w:t>
      </w:r>
      <w:r w:rsidR="00495F14" w:rsidRPr="00B61491">
        <w:t xml:space="preserve">Values for 5MMT-900-HF were not obtainable as the sample was too brittle and </w:t>
      </w:r>
      <w:r w:rsidR="002F0E02" w:rsidRPr="00B61491">
        <w:t>broke</w:t>
      </w:r>
      <w:r w:rsidR="00495F14" w:rsidRPr="00B61491">
        <w:t xml:space="preserve"> during measurements. </w:t>
      </w:r>
    </w:p>
    <w:bookmarkStart w:id="6" w:name="_MON_1801385607"/>
    <w:bookmarkEnd w:id="6"/>
    <w:p w14:paraId="5DE77DE9" w14:textId="77777777" w:rsidR="00431457" w:rsidRPr="00B61491" w:rsidRDefault="008613FC" w:rsidP="00F1045B">
      <w:pPr>
        <w:jc w:val="center"/>
      </w:pPr>
      <w:r w:rsidRPr="00B61491">
        <w:object w:dxaOrig="7168" w:dyaOrig="4788" w14:anchorId="52E28DB3">
          <v:shape id="_x0000_i1026" type="#_x0000_t75" style="width:359.25pt;height:239.25pt" o:ole="">
            <v:imagedata r:id="rId9" o:title=""/>
          </v:shape>
          <o:OLEObject Type="Embed" ProgID="Excel.Sheet.12" ShapeID="_x0000_i1026" DrawAspect="Content" ObjectID="_1803287578" r:id="rId10"/>
        </w:object>
      </w:r>
    </w:p>
    <w:p w14:paraId="14D6355B" w14:textId="77777777" w:rsidR="000C60B1" w:rsidRPr="00B61491" w:rsidRDefault="000C60B1" w:rsidP="00F1045B">
      <w:pPr>
        <w:jc w:val="both"/>
      </w:pPr>
    </w:p>
    <w:p w14:paraId="78C99223" w14:textId="77777777" w:rsidR="000C60B1" w:rsidRPr="00B61491" w:rsidRDefault="000C60B1" w:rsidP="00F1045B">
      <w:pPr>
        <w:pStyle w:val="Heading1"/>
        <w:jc w:val="both"/>
      </w:pPr>
      <w:r w:rsidRPr="00B61491">
        <w:t>S-2.</w:t>
      </w:r>
      <w:r w:rsidRPr="00B61491">
        <w:tab/>
        <w:t>Nanoindentation of MMT-</w:t>
      </w:r>
      <w:proofErr w:type="spellStart"/>
      <w:r w:rsidRPr="00B61491">
        <w:t>SiOC</w:t>
      </w:r>
      <w:proofErr w:type="spellEnd"/>
      <w:r w:rsidRPr="00B61491">
        <w:t xml:space="preserve"> Ceramics</w:t>
      </w:r>
    </w:p>
    <w:p w14:paraId="67F83DC0" w14:textId="77777777" w:rsidR="00A257BF" w:rsidRPr="00B61491" w:rsidRDefault="004B72AF" w:rsidP="00EF7BCA">
      <w:pPr>
        <w:spacing w:line="480" w:lineRule="auto"/>
      </w:pPr>
      <w:r w:rsidRPr="00B61491">
        <w:tab/>
        <w:t>Nanoindentation revealed that both MMT content and pyrolysis temperature affect</w:t>
      </w:r>
      <w:r w:rsidR="00A257BF" w:rsidRPr="00B61491">
        <w:t>ed</w:t>
      </w:r>
      <w:r w:rsidRPr="00B61491">
        <w:t xml:space="preserve"> the mechanical properties of MMT-</w:t>
      </w:r>
      <w:proofErr w:type="spellStart"/>
      <w:r w:rsidRPr="00B61491">
        <w:t>SiOC</w:t>
      </w:r>
      <w:proofErr w:type="spellEnd"/>
      <w:r w:rsidRPr="00B61491">
        <w:t xml:space="preserve"> ceramics</w:t>
      </w:r>
      <w:r w:rsidR="00A257BF" w:rsidRPr="00B61491">
        <w:t>, specifically relating to MMT-</w:t>
      </w:r>
      <w:proofErr w:type="spellStart"/>
      <w:r w:rsidR="00A257BF" w:rsidRPr="00B61491">
        <w:t>SiOC</w:t>
      </w:r>
      <w:proofErr w:type="spellEnd"/>
      <w:r w:rsidR="00A257BF" w:rsidRPr="00B61491">
        <w:t xml:space="preserve"> interface</w:t>
      </w:r>
      <w:r w:rsidRPr="00B61491">
        <w:t xml:space="preserve">. At 900°C, increasing MMT content at 1 and 5 </w:t>
      </w:r>
      <w:proofErr w:type="spellStart"/>
      <w:r w:rsidRPr="00B61491">
        <w:t>wt</w:t>
      </w:r>
      <w:proofErr w:type="spellEnd"/>
      <w:r w:rsidRPr="00B61491">
        <w:t>% induced reductions in both elastic modulus</w:t>
      </w:r>
      <w:r w:rsidR="00910EF5" w:rsidRPr="00B61491">
        <w:t xml:space="preserve"> (E)</w:t>
      </w:r>
      <w:r w:rsidRPr="00B61491">
        <w:t xml:space="preserve"> (1MMT-900: 57</w:t>
      </w:r>
      <w:r w:rsidRPr="00B61491">
        <w:rPr>
          <w:rFonts w:cs="Times New Roman"/>
        </w:rPr>
        <w:t>±</w:t>
      </w:r>
      <w:r w:rsidRPr="00B61491">
        <w:t xml:space="preserve">3 </w:t>
      </w:r>
      <w:proofErr w:type="spellStart"/>
      <w:r w:rsidRPr="00B61491">
        <w:t>GPa</w:t>
      </w:r>
      <w:proofErr w:type="spellEnd"/>
      <w:r w:rsidRPr="00B61491">
        <w:t>; 5MMT-900: 53</w:t>
      </w:r>
      <w:r w:rsidRPr="00B61491">
        <w:rPr>
          <w:rFonts w:cs="Times New Roman"/>
        </w:rPr>
        <w:t>±</w:t>
      </w:r>
      <w:r w:rsidRPr="00B61491">
        <w:t xml:space="preserve">1 </w:t>
      </w:r>
      <w:proofErr w:type="spellStart"/>
      <w:r w:rsidRPr="00B61491">
        <w:t>GPa</w:t>
      </w:r>
      <w:proofErr w:type="spellEnd"/>
      <w:r w:rsidRPr="00B61491">
        <w:t>) and hardness</w:t>
      </w:r>
      <w:r w:rsidR="00910EF5" w:rsidRPr="00B61491">
        <w:t xml:space="preserve"> (H) </w:t>
      </w:r>
      <w:r w:rsidRPr="00B61491">
        <w:t>(1MMT-900: 6.6</w:t>
      </w:r>
      <w:r w:rsidRPr="00B61491">
        <w:rPr>
          <w:rFonts w:cs="Times New Roman"/>
        </w:rPr>
        <w:t>±</w:t>
      </w:r>
      <w:r w:rsidRPr="00B61491">
        <w:t xml:space="preserve">0.7 </w:t>
      </w:r>
      <w:proofErr w:type="spellStart"/>
      <w:r w:rsidRPr="00B61491">
        <w:t>GPa</w:t>
      </w:r>
      <w:proofErr w:type="spellEnd"/>
      <w:r w:rsidRPr="00B61491">
        <w:t>; 5MMT-900: 6.4</w:t>
      </w:r>
      <w:r w:rsidRPr="00B61491">
        <w:rPr>
          <w:rFonts w:cs="Times New Roman"/>
        </w:rPr>
        <w:t>±</w:t>
      </w:r>
      <w:r w:rsidRPr="00B61491">
        <w:t xml:space="preserve">0.2 </w:t>
      </w:r>
      <w:proofErr w:type="spellStart"/>
      <w:r w:rsidRPr="00B61491">
        <w:t>GPa</w:t>
      </w:r>
      <w:proofErr w:type="spellEnd"/>
      <w:r w:rsidRPr="00B61491">
        <w:t>)</w:t>
      </w:r>
      <w:r w:rsidR="00A25F60" w:rsidRPr="00B61491">
        <w:t xml:space="preserve"> compared to SiOC-900 (E: 58</w:t>
      </w:r>
      <w:r w:rsidR="00A25F60" w:rsidRPr="00B61491">
        <w:rPr>
          <w:rFonts w:cs="Times New Roman"/>
        </w:rPr>
        <w:t>±</w:t>
      </w:r>
      <w:r w:rsidR="00A25F60" w:rsidRPr="00B61491">
        <w:t xml:space="preserve">1 </w:t>
      </w:r>
      <w:proofErr w:type="spellStart"/>
      <w:r w:rsidR="00A25F60" w:rsidRPr="00B61491">
        <w:t>GPa</w:t>
      </w:r>
      <w:proofErr w:type="spellEnd"/>
      <w:r w:rsidR="00A25F60" w:rsidRPr="00B61491">
        <w:t>, H: 7.1</w:t>
      </w:r>
      <w:r w:rsidR="00A25F60" w:rsidRPr="00B61491">
        <w:rPr>
          <w:rFonts w:cs="Times New Roman"/>
        </w:rPr>
        <w:t>±</w:t>
      </w:r>
      <w:r w:rsidR="00A25F60" w:rsidRPr="00B61491">
        <w:t xml:space="preserve">0.2 </w:t>
      </w:r>
      <w:proofErr w:type="spellStart"/>
      <w:r w:rsidR="00A25F60" w:rsidRPr="00B61491">
        <w:t>GPa</w:t>
      </w:r>
      <w:proofErr w:type="spellEnd"/>
      <w:r w:rsidR="00A25F60" w:rsidRPr="00B61491">
        <w:t>).</w:t>
      </w:r>
      <w:r w:rsidR="00E149D1" w:rsidRPr="00B61491">
        <w:t xml:space="preserve"> However,</w:t>
      </w:r>
      <w:r w:rsidR="00A43A5D" w:rsidRPr="00B61491">
        <w:t xml:space="preserve"> at 1200°C,</w:t>
      </w:r>
      <w:r w:rsidR="00E149D1" w:rsidRPr="00B61491">
        <w:t xml:space="preserve"> </w:t>
      </w:r>
      <w:r w:rsidR="00C9083F" w:rsidRPr="00B61491">
        <w:t>MMT content yielded net improvements to elastic moduli and hardness in 1MMT-1200 (E: 78</w:t>
      </w:r>
      <w:r w:rsidR="00C9083F" w:rsidRPr="00B61491">
        <w:rPr>
          <w:rFonts w:cs="Times New Roman"/>
        </w:rPr>
        <w:t>±</w:t>
      </w:r>
      <w:r w:rsidR="00C9083F" w:rsidRPr="00B61491">
        <w:t xml:space="preserve">3 </w:t>
      </w:r>
      <w:proofErr w:type="spellStart"/>
      <w:r w:rsidR="00C9083F" w:rsidRPr="00B61491">
        <w:t>GPa</w:t>
      </w:r>
      <w:proofErr w:type="spellEnd"/>
      <w:r w:rsidR="00C9083F" w:rsidRPr="00B61491">
        <w:t>, H: 8.5</w:t>
      </w:r>
      <w:r w:rsidR="00C9083F" w:rsidRPr="00B61491">
        <w:rPr>
          <w:rFonts w:cs="Times New Roman"/>
        </w:rPr>
        <w:t>±</w:t>
      </w:r>
      <w:r w:rsidR="00C9083F" w:rsidRPr="00B61491">
        <w:t xml:space="preserve">0.5 </w:t>
      </w:r>
      <w:proofErr w:type="spellStart"/>
      <w:r w:rsidR="00C9083F" w:rsidRPr="00B61491">
        <w:t>GPa</w:t>
      </w:r>
      <w:proofErr w:type="spellEnd"/>
      <w:r w:rsidR="00C9083F" w:rsidRPr="00B61491">
        <w:t>) and 5MMT-1200 (E: 77</w:t>
      </w:r>
      <w:r w:rsidR="00C9083F" w:rsidRPr="00B61491">
        <w:rPr>
          <w:rFonts w:cs="Times New Roman"/>
        </w:rPr>
        <w:t>±</w:t>
      </w:r>
      <w:r w:rsidR="00C9083F" w:rsidRPr="00B61491">
        <w:t xml:space="preserve">5 </w:t>
      </w:r>
      <w:proofErr w:type="spellStart"/>
      <w:r w:rsidR="00C9083F" w:rsidRPr="00B61491">
        <w:t>GPa</w:t>
      </w:r>
      <w:proofErr w:type="spellEnd"/>
      <w:r w:rsidR="00C9083F" w:rsidRPr="00B61491">
        <w:t>, H: 8.6</w:t>
      </w:r>
      <w:r w:rsidR="00C9083F" w:rsidRPr="00B61491">
        <w:rPr>
          <w:rFonts w:cs="Times New Roman"/>
        </w:rPr>
        <w:t>±</w:t>
      </w:r>
      <w:r w:rsidR="00C9083F" w:rsidRPr="00B61491">
        <w:t xml:space="preserve">0.7 </w:t>
      </w:r>
      <w:proofErr w:type="spellStart"/>
      <w:r w:rsidR="00C9083F" w:rsidRPr="00B61491">
        <w:t>GPa</w:t>
      </w:r>
      <w:proofErr w:type="spellEnd"/>
      <w:r w:rsidR="00C9083F" w:rsidRPr="00B61491">
        <w:t xml:space="preserve">) compared to SiOC-1200 (E: </w:t>
      </w:r>
      <w:r w:rsidR="00A43A5D" w:rsidRPr="00B61491">
        <w:t>71</w:t>
      </w:r>
      <w:r w:rsidR="00C9083F" w:rsidRPr="00B61491">
        <w:rPr>
          <w:rFonts w:cs="Times New Roman"/>
        </w:rPr>
        <w:t>±</w:t>
      </w:r>
      <w:r w:rsidR="00A43A5D" w:rsidRPr="00B61491">
        <w:t>4</w:t>
      </w:r>
      <w:r w:rsidR="00C9083F" w:rsidRPr="00B61491">
        <w:t xml:space="preserve"> </w:t>
      </w:r>
      <w:proofErr w:type="spellStart"/>
      <w:r w:rsidR="00C9083F" w:rsidRPr="00B61491">
        <w:t>GPa</w:t>
      </w:r>
      <w:proofErr w:type="spellEnd"/>
      <w:r w:rsidR="00C9083F" w:rsidRPr="00B61491">
        <w:t xml:space="preserve">, H: </w:t>
      </w:r>
      <w:r w:rsidR="00A43A5D" w:rsidRPr="00B61491">
        <w:t>8.0</w:t>
      </w:r>
      <w:r w:rsidR="00C9083F" w:rsidRPr="00B61491">
        <w:rPr>
          <w:rFonts w:cs="Times New Roman"/>
        </w:rPr>
        <w:t>±</w:t>
      </w:r>
      <w:r w:rsidR="00C9083F" w:rsidRPr="00B61491">
        <w:t>0.</w:t>
      </w:r>
      <w:r w:rsidR="00A43A5D" w:rsidRPr="00B61491">
        <w:t>7</w:t>
      </w:r>
      <w:r w:rsidR="00C9083F" w:rsidRPr="00B61491">
        <w:t xml:space="preserve"> </w:t>
      </w:r>
      <w:proofErr w:type="spellStart"/>
      <w:r w:rsidR="00C9083F" w:rsidRPr="00B61491">
        <w:t>GPa</w:t>
      </w:r>
      <w:proofErr w:type="spellEnd"/>
      <w:r w:rsidR="00C9083F" w:rsidRPr="00B61491">
        <w:t>)</w:t>
      </w:r>
      <w:r w:rsidR="00EF7BCA" w:rsidRPr="00B61491">
        <w:t>.</w:t>
      </w:r>
      <w:r w:rsidR="00F36909" w:rsidRPr="00B61491">
        <w:t xml:space="preserve">  </w:t>
      </w:r>
      <w:r w:rsidR="00EF7BCA" w:rsidRPr="00B61491">
        <w:t>The general improvements in elastic modulus and hardness between SiOC-900 and SiOC-1200 was primarily attributed to the improved densification</w:t>
      </w:r>
      <w:r w:rsidR="00837094" w:rsidRPr="00B61491">
        <w:t xml:space="preserve"> and reduction in porosity</w:t>
      </w:r>
      <w:r w:rsidR="00EF7BCA" w:rsidRPr="00B61491">
        <w:t xml:space="preserve"> observed between 900°C and 1200°C (Table S-1)</w:t>
      </w:r>
      <w:r w:rsidR="00DD48FF" w:rsidRPr="00B61491">
        <w:t xml:space="preserve"> and </w:t>
      </w:r>
      <w:r w:rsidR="00DD48FF" w:rsidRPr="00B61491">
        <w:lastRenderedPageBreak/>
        <w:t xml:space="preserve">postulated relaxation of the glassy </w:t>
      </w:r>
      <w:proofErr w:type="spellStart"/>
      <w:r w:rsidR="00DD48FF" w:rsidRPr="00B61491">
        <w:t>SiOC</w:t>
      </w:r>
      <w:proofErr w:type="spellEnd"/>
      <w:r w:rsidR="00DD48FF" w:rsidRPr="00B61491">
        <w:t xml:space="preserve"> matrix </w:t>
      </w:r>
      <w:r w:rsidR="00DD48FF" w:rsidRPr="00B61491">
        <w:fldChar w:fldCharType="begin"/>
      </w:r>
      <w:r w:rsidR="00DD48FF" w:rsidRPr="00B61491">
        <w:instrText xml:space="preserve"> ADDIN EN.CITE &lt;EndNote&gt;&lt;Cite&gt;&lt;Author&gt;Stabler&lt;/Author&gt;&lt;Year&gt;2018&lt;/Year&gt;&lt;RecNum&gt;213&lt;/RecNum&gt;&lt;DisplayText&gt;[1]&lt;/DisplayText&gt;&lt;record&gt;&lt;rec-number&gt;213&lt;/rec-number&gt;&lt;foreign-keys&gt;&lt;key app="EN" db-id="0pxwpw9shs0z25efvfzvpzz3rzszw5exzex2" timestamp="1609600129"&gt;213&lt;/key&gt;&lt;/foreign-keys&gt;&lt;ref-type name="Journal Article"&gt;17&lt;/ref-type&gt;&lt;contributors&gt;&lt;authors&gt;&lt;author&gt;Stabler, Christina&lt;/author&gt;&lt;author&gt;Ionescu, Emanuel&lt;/author&gt;&lt;author&gt;Graczyk-Zajac, Magdalena&lt;/author&gt;&lt;author&gt;Gonzalo-Juan, Isabel&lt;/author&gt;&lt;author&gt;Riedel, Ralf&lt;/author&gt;&lt;/authors&gt;&lt;/contributors&gt;&lt;titles&gt;&lt;title&gt;Silicon oxycarbide glasses and glass-ceramics: “All-Rounder” materials for advanced structural and functional applications&lt;/title&gt;&lt;secondary-title&gt;Journal of the American Ceramic Society&lt;/secondary-title&gt;&lt;/titles&gt;&lt;pages&gt;4817-4856&lt;/pages&gt;&lt;volume&gt;101&lt;/volume&gt;&lt;number&gt;11&lt;/number&gt;&lt;section&gt;4817&lt;/section&gt;&lt;dates&gt;&lt;year&gt;2018&lt;/year&gt;&lt;/dates&gt;&lt;isbn&gt;00027820&lt;/isbn&gt;&lt;urls&gt;&lt;/urls&gt;&lt;electronic-resource-num&gt;10.1111/jace.15932&lt;/electronic-resource-num&gt;&lt;/record&gt;&lt;/Cite&gt;&lt;/EndNote&gt;</w:instrText>
      </w:r>
      <w:r w:rsidR="00DD48FF" w:rsidRPr="00B61491">
        <w:fldChar w:fldCharType="separate"/>
      </w:r>
      <w:r w:rsidR="00DD48FF" w:rsidRPr="00B61491">
        <w:rPr>
          <w:noProof/>
        </w:rPr>
        <w:t>[1]</w:t>
      </w:r>
      <w:r w:rsidR="00DD48FF" w:rsidRPr="00B61491">
        <w:fldChar w:fldCharType="end"/>
      </w:r>
      <w:r w:rsidR="00EF7BCA" w:rsidRPr="00B61491">
        <w:t xml:space="preserve">, but </w:t>
      </w:r>
      <w:r w:rsidR="00E61D55" w:rsidRPr="00B61491">
        <w:t xml:space="preserve">the </w:t>
      </w:r>
      <w:r w:rsidR="00EF7BCA" w:rsidRPr="00B61491">
        <w:t>seemingly dual nature of MMT</w:t>
      </w:r>
      <w:r w:rsidR="00E61D55" w:rsidRPr="00B61491">
        <w:t xml:space="preserve"> in regards of mechanical properties pointed to the</w:t>
      </w:r>
      <w:r w:rsidR="00A257BF" w:rsidRPr="00B61491">
        <w:t xml:space="preserve"> states and roles of the MMT-</w:t>
      </w:r>
      <w:proofErr w:type="spellStart"/>
      <w:r w:rsidR="00A257BF" w:rsidRPr="00B61491">
        <w:t>SiOC</w:t>
      </w:r>
      <w:proofErr w:type="spellEnd"/>
      <w:r w:rsidR="00A257BF" w:rsidRPr="00B61491">
        <w:t xml:space="preserve"> interface and the segregated C phase as the primary strengthening (or weakening) mechanisms.</w:t>
      </w:r>
    </w:p>
    <w:p w14:paraId="3965E477" w14:textId="77777777" w:rsidR="00F36909" w:rsidRPr="00B61491" w:rsidRDefault="00D2058F" w:rsidP="00EF7BCA">
      <w:pPr>
        <w:spacing w:line="480" w:lineRule="auto"/>
      </w:pPr>
      <w:r w:rsidRPr="00B61491">
        <w:tab/>
        <w:t>T</w:t>
      </w:r>
      <w:r w:rsidR="00483E7F" w:rsidRPr="00B61491">
        <w:t>he</w:t>
      </w:r>
      <w:r w:rsidR="00BF4873" w:rsidRPr="00B61491">
        <w:t xml:space="preserve"> improved</w:t>
      </w:r>
      <w:r w:rsidR="00483E7F" w:rsidRPr="00B61491">
        <w:t xml:space="preserve"> mechanical properties of </w:t>
      </w:r>
      <w:proofErr w:type="spellStart"/>
      <w:r w:rsidR="00483E7F" w:rsidRPr="00B61491">
        <w:t>SiOC</w:t>
      </w:r>
      <w:proofErr w:type="spellEnd"/>
      <w:r w:rsidR="00483E7F" w:rsidRPr="00B61491">
        <w:t xml:space="preserve"> glasses </w:t>
      </w:r>
      <w:r w:rsidR="00BF4873" w:rsidRPr="00B61491">
        <w:t>over analogous vitreous SiO</w:t>
      </w:r>
      <w:r w:rsidR="00BF4873" w:rsidRPr="00B61491">
        <w:rPr>
          <w:vertAlign w:val="subscript"/>
        </w:rPr>
        <w:t>2</w:t>
      </w:r>
      <w:r w:rsidR="00BF4873" w:rsidRPr="00B61491">
        <w:t xml:space="preserve"> are derived from incorporation of sp</w:t>
      </w:r>
      <w:r w:rsidR="00BF4873" w:rsidRPr="00B61491">
        <w:rPr>
          <w:vertAlign w:val="superscript"/>
        </w:rPr>
        <w:t>3</w:t>
      </w:r>
      <w:r w:rsidR="00BF4873" w:rsidRPr="00B61491">
        <w:t>-hybridized C into the SiO</w:t>
      </w:r>
      <w:r w:rsidR="00BF4873" w:rsidRPr="00B61491">
        <w:rPr>
          <w:vertAlign w:val="subscript"/>
        </w:rPr>
        <w:t>2</w:t>
      </w:r>
      <w:r w:rsidR="00BF4873" w:rsidRPr="00B61491">
        <w:t xml:space="preserve"> network that improves the connectivity of the glassy </w:t>
      </w:r>
      <w:proofErr w:type="spellStart"/>
      <w:r w:rsidR="00BF4873" w:rsidRPr="00B61491">
        <w:t>SiOC</w:t>
      </w:r>
      <w:proofErr w:type="spellEnd"/>
      <w:r w:rsidR="00BF4873" w:rsidRPr="00B61491">
        <w:t xml:space="preserve"> phase</w:t>
      </w:r>
      <w:r w:rsidR="00AB11E3" w:rsidRPr="00B61491">
        <w:t xml:space="preserve"> </w:t>
      </w:r>
      <w:r w:rsidR="00AB11E3" w:rsidRPr="00B61491">
        <w:fldChar w:fldCharType="begin"/>
      </w:r>
      <w:r w:rsidR="00AB11E3" w:rsidRPr="00B61491">
        <w:instrText xml:space="preserve"> ADDIN EN.CITE &lt;EndNote&gt;&lt;Cite&gt;&lt;Author&gt;Stabler&lt;/Author&gt;&lt;Year&gt;2018&lt;/Year&gt;&lt;RecNum&gt;213&lt;/RecNum&gt;&lt;DisplayText&gt;[1]&lt;/DisplayText&gt;&lt;record&gt;&lt;rec-number&gt;213&lt;/rec-number&gt;&lt;foreign-keys&gt;&lt;key app="EN" db-id="0pxwpw9shs0z25efvfzvpzz3rzszw5exzex2" timestamp="1609600129"&gt;213&lt;/key&gt;&lt;/foreign-keys&gt;&lt;ref-type name="Journal Article"&gt;17&lt;/ref-type&gt;&lt;contributors&gt;&lt;authors&gt;&lt;author&gt;Stabler, Christina&lt;/author&gt;&lt;author&gt;Ionescu, Emanuel&lt;/author&gt;&lt;author&gt;Graczyk-Zajac, Magdalena&lt;/author&gt;&lt;author&gt;Gonzalo-Juan, Isabel&lt;/author&gt;&lt;author&gt;Riedel, Ralf&lt;/author&gt;&lt;/authors&gt;&lt;/contributors&gt;&lt;titles&gt;&lt;title&gt;Silicon oxycarbide glasses and glass-ceramics: “All-Rounder” materials for advanced structural and functional applications&lt;/title&gt;&lt;secondary-title&gt;Journal of the American Ceramic Society&lt;/secondary-title&gt;&lt;/titles&gt;&lt;pages&gt;4817-4856&lt;/pages&gt;&lt;volume&gt;101&lt;/volume&gt;&lt;number&gt;11&lt;/number&gt;&lt;section&gt;4817&lt;/section&gt;&lt;dates&gt;&lt;year&gt;2018&lt;/year&gt;&lt;/dates&gt;&lt;isbn&gt;00027820&lt;/isbn&gt;&lt;urls&gt;&lt;/urls&gt;&lt;electronic-resource-num&gt;10.1111/jace.15932&lt;/electronic-resource-num&gt;&lt;/record&gt;&lt;/Cite&gt;&lt;/EndNote&gt;</w:instrText>
      </w:r>
      <w:r w:rsidR="00AB11E3" w:rsidRPr="00B61491">
        <w:fldChar w:fldCharType="separate"/>
      </w:r>
      <w:r w:rsidR="00AB11E3" w:rsidRPr="00B61491">
        <w:rPr>
          <w:noProof/>
        </w:rPr>
        <w:t>[1]</w:t>
      </w:r>
      <w:r w:rsidR="00AB11E3" w:rsidRPr="00B61491">
        <w:fldChar w:fldCharType="end"/>
      </w:r>
      <w:r w:rsidR="00AB11E3" w:rsidRPr="00B61491">
        <w:t>.</w:t>
      </w:r>
      <w:r w:rsidR="00DD48FF" w:rsidRPr="00B61491">
        <w:t xml:space="preserve"> Segregated C content (i.e., sp</w:t>
      </w:r>
      <w:r w:rsidR="00DD48FF" w:rsidRPr="00B61491">
        <w:rPr>
          <w:vertAlign w:val="superscript"/>
        </w:rPr>
        <w:t>2</w:t>
      </w:r>
      <w:r w:rsidR="00DD48FF" w:rsidRPr="00B61491">
        <w:t xml:space="preserve">-hybridized turbostratic C) however has a mitigating effect on mechanical properties as </w:t>
      </w:r>
      <w:r w:rsidR="00265F15" w:rsidRPr="00B61491">
        <w:t xml:space="preserve">ceramic deformation proceeds through shearing of turbostratic C layers. Between 900°C and 1200°C, the free C phase undergoes some refinement from isolated polycyclic aromatic C clusters to </w:t>
      </w:r>
      <w:r w:rsidR="00910EF5" w:rsidRPr="00B61491">
        <w:t xml:space="preserve">turbostratic C regimes </w:t>
      </w:r>
      <w:r w:rsidR="00910EF5" w:rsidRPr="00B61491">
        <w:fldChar w:fldCharType="begin"/>
      </w:r>
      <w:r w:rsidR="00910EF5" w:rsidRPr="00B61491">
        <w:instrText xml:space="preserve"> ADDIN EN.CITE &lt;EndNote&gt;&lt;Cite&gt;&lt;Author&gt;Stabler&lt;/Author&gt;&lt;Year&gt;2018&lt;/Year&gt;&lt;RecNum&gt;213&lt;/RecNum&gt;&lt;DisplayText&gt;[1]&lt;/DisplayText&gt;&lt;record&gt;&lt;rec-number&gt;213&lt;/rec-number&gt;&lt;foreign-keys&gt;&lt;key app="EN" db-id="0pxwpw9shs0z25efvfzvpzz3rzszw5exzex2" timestamp="1609600129"&gt;213&lt;/key&gt;&lt;/foreign-keys&gt;&lt;ref-type name="Journal Article"&gt;17&lt;/ref-type&gt;&lt;contributors&gt;&lt;authors&gt;&lt;author&gt;Stabler, Christina&lt;/author&gt;&lt;author&gt;Ionescu, Emanuel&lt;/author&gt;&lt;author&gt;Graczyk-Zajac, Magdalena&lt;/author&gt;&lt;author&gt;Gonzalo-Juan, Isabel&lt;/author&gt;&lt;author&gt;Riedel, Ralf&lt;/author&gt;&lt;/authors&gt;&lt;/contributors&gt;&lt;titles&gt;&lt;title&gt;Silicon oxycarbide glasses and glass-ceramics: “All-Rounder” materials for advanced structural and functional applications&lt;/title&gt;&lt;secondary-title&gt;Journal of the American Ceramic Society&lt;/secondary-title&gt;&lt;/titles&gt;&lt;pages&gt;4817-4856&lt;/pages&gt;&lt;volume&gt;101&lt;/volume&gt;&lt;number&gt;11&lt;/number&gt;&lt;section&gt;4817&lt;/section&gt;&lt;dates&gt;&lt;year&gt;2018&lt;/year&gt;&lt;/dates&gt;&lt;isbn&gt;00027820&lt;/isbn&gt;&lt;urls&gt;&lt;/urls&gt;&lt;electronic-resource-num&gt;10.1111/jace.15932&lt;/electronic-resource-num&gt;&lt;/record&gt;&lt;/Cite&gt;&lt;/EndNote&gt;</w:instrText>
      </w:r>
      <w:r w:rsidR="00910EF5" w:rsidRPr="00B61491">
        <w:fldChar w:fldCharType="separate"/>
      </w:r>
      <w:r w:rsidR="00910EF5" w:rsidRPr="00B61491">
        <w:rPr>
          <w:noProof/>
        </w:rPr>
        <w:t>[1]</w:t>
      </w:r>
      <w:r w:rsidR="00910EF5" w:rsidRPr="00B61491">
        <w:fldChar w:fldCharType="end"/>
      </w:r>
      <w:r w:rsidR="00910EF5" w:rsidRPr="00B61491">
        <w:t xml:space="preserve">. However, </w:t>
      </w:r>
      <w:r w:rsidR="003E4624" w:rsidRPr="00B61491">
        <w:t>free C phase refinement does not explain</w:t>
      </w:r>
      <w:r w:rsidRPr="00B61491">
        <w:t xml:space="preserve"> the trend observed in 1200°C ceramic samples.</w:t>
      </w:r>
      <w:r w:rsidR="003E4624" w:rsidRPr="00B61491">
        <w:t xml:space="preserve"> The trends in modulus and hardness were thus attributed to improved interfacial bonding between MMT and </w:t>
      </w:r>
      <w:proofErr w:type="spellStart"/>
      <w:r w:rsidR="003E4624" w:rsidRPr="00B61491">
        <w:t>SiOC</w:t>
      </w:r>
      <w:proofErr w:type="spellEnd"/>
      <w:r w:rsidR="003E4624" w:rsidRPr="00B61491">
        <w:t xml:space="preserve"> and refinement of interfacial </w:t>
      </w:r>
      <w:r w:rsidR="003E4624" w:rsidRPr="00B61491">
        <w:rPr>
          <w:rFonts w:cs="Times New Roman"/>
        </w:rPr>
        <w:t>α</w:t>
      </w:r>
      <w:r w:rsidR="003E4624" w:rsidRPr="00B61491">
        <w:t xml:space="preserve">-quartz. At 900°C, unresolved Si-OH bonds limited the extent of interfacial bonding between MMT domains and </w:t>
      </w:r>
      <w:proofErr w:type="spellStart"/>
      <w:r w:rsidR="003E4624" w:rsidRPr="00B61491">
        <w:t>SiOC</w:t>
      </w:r>
      <w:proofErr w:type="spellEnd"/>
      <w:r w:rsidR="003E4624" w:rsidRPr="00B61491">
        <w:t xml:space="preserve">, and the increased </w:t>
      </w:r>
      <w:r w:rsidR="003E4624" w:rsidRPr="00B61491">
        <w:rPr>
          <w:rFonts w:cs="Times New Roman"/>
        </w:rPr>
        <w:t>α</w:t>
      </w:r>
      <w:r w:rsidR="003E4624" w:rsidRPr="00B61491">
        <w:t>-quartz content with MMT loading generally weakened the MMT-</w:t>
      </w:r>
      <w:proofErr w:type="spellStart"/>
      <w:r w:rsidR="003E4624" w:rsidRPr="00B61491">
        <w:t>SiOC</w:t>
      </w:r>
      <w:proofErr w:type="spellEnd"/>
      <w:r w:rsidR="003E4624" w:rsidRPr="00B61491">
        <w:t xml:space="preserve"> ceramics.  However, further pyrolysis to 1200°C corresponding with </w:t>
      </w:r>
      <w:r w:rsidR="00813870" w:rsidRPr="00B61491">
        <w:t>H</w:t>
      </w:r>
      <w:r w:rsidR="00813870" w:rsidRPr="00B61491">
        <w:rPr>
          <w:vertAlign w:val="subscript"/>
        </w:rPr>
        <w:t>2</w:t>
      </w:r>
      <w:r w:rsidR="00813870" w:rsidRPr="00B61491">
        <w:t xml:space="preserve"> evolution led to increased interfacial </w:t>
      </w:r>
      <w:r w:rsidR="00813870" w:rsidRPr="00B61491">
        <w:rPr>
          <w:rFonts w:cs="Times New Roman"/>
        </w:rPr>
        <w:t>α</w:t>
      </w:r>
      <w:r w:rsidR="00813870" w:rsidRPr="00B61491">
        <w:t>-quartz density as observed in TEM (Figure 7(f)) that ultimately strengthened the MMT-</w:t>
      </w:r>
      <w:proofErr w:type="spellStart"/>
      <w:r w:rsidR="00813870" w:rsidRPr="00B61491">
        <w:t>SiOC</w:t>
      </w:r>
      <w:proofErr w:type="spellEnd"/>
      <w:r w:rsidR="00813870" w:rsidRPr="00B61491">
        <w:t xml:space="preserve"> interface. While interfacial </w:t>
      </w:r>
      <w:r w:rsidR="00813870" w:rsidRPr="00B61491">
        <w:rPr>
          <w:rFonts w:cs="Times New Roman"/>
        </w:rPr>
        <w:t>α</w:t>
      </w:r>
      <w:r w:rsidR="00813870" w:rsidRPr="00B61491">
        <w:t>-quartz may limit the strengthening effect of MMT at 1200°C, refinement of the MMT-</w:t>
      </w:r>
      <w:proofErr w:type="spellStart"/>
      <w:r w:rsidR="00813870" w:rsidRPr="00B61491">
        <w:t>SiOC</w:t>
      </w:r>
      <w:proofErr w:type="spellEnd"/>
      <w:r w:rsidR="00813870" w:rsidRPr="00B61491">
        <w:t xml:space="preserve"> interface ultimately created more bonding sites between MMT domains and </w:t>
      </w:r>
      <w:proofErr w:type="spellStart"/>
      <w:r w:rsidR="00813870" w:rsidRPr="00B61491">
        <w:t>SiOC</w:t>
      </w:r>
      <w:proofErr w:type="spellEnd"/>
      <w:r w:rsidR="00813870" w:rsidRPr="00B61491">
        <w:t xml:space="preserve"> to provide a slight yet discernable improvement to both E and H values.</w:t>
      </w:r>
      <w:r w:rsidR="00F36909" w:rsidRPr="00B61491">
        <w:t xml:space="preserve"> </w:t>
      </w:r>
    </w:p>
    <w:p w14:paraId="14FA6A6C" w14:textId="77777777" w:rsidR="004B72AF" w:rsidRPr="00B61491" w:rsidRDefault="00F36909" w:rsidP="00EF7BCA">
      <w:pPr>
        <w:spacing w:line="480" w:lineRule="auto"/>
      </w:pPr>
      <w:r w:rsidRPr="00B61491">
        <w:tab/>
        <w:t xml:space="preserve">1400°C pyrolysis led to a general decrease in E and H values from 1200°C pyrolyzed ceramics, primarily due to </w:t>
      </w:r>
      <w:proofErr w:type="spellStart"/>
      <w:r w:rsidRPr="00B61491">
        <w:t>SiOC</w:t>
      </w:r>
      <w:proofErr w:type="spellEnd"/>
      <w:r w:rsidRPr="00B61491">
        <w:t xml:space="preserve"> phase separation </w:t>
      </w:r>
      <w:r w:rsidRPr="00B61491">
        <w:fldChar w:fldCharType="begin"/>
      </w:r>
      <w:r w:rsidRPr="00B61491">
        <w:instrText xml:space="preserve"> ADDIN EN.CITE &lt;EndNote&gt;&lt;Cite&gt;&lt;Author&gt;Stabler&lt;/Author&gt;&lt;Year&gt;2018&lt;/Year&gt;&lt;RecNum&gt;213&lt;/RecNum&gt;&lt;DisplayText&gt;[1]&lt;/DisplayText&gt;&lt;record&gt;&lt;rec-number&gt;213&lt;/rec-number&gt;&lt;foreign-keys&gt;&lt;key app="EN" db-id="0pxwpw9shs0z25efvfzvpzz3rzszw5exzex2" timestamp="1609600129"&gt;213&lt;/key&gt;&lt;/foreign-keys&gt;&lt;ref-type name="Journal Article"&gt;17&lt;/ref-type&gt;&lt;contributors&gt;&lt;authors&gt;&lt;author&gt;Stabler, Christina&lt;/author&gt;&lt;author&gt;Ionescu, Emanuel&lt;/author&gt;&lt;author&gt;Graczyk-Zajac, Magdalena&lt;/author&gt;&lt;author&gt;Gonzalo-Juan, Isabel&lt;/author&gt;&lt;author&gt;Riedel, Ralf&lt;/author&gt;&lt;/authors&gt;&lt;/contributors&gt;&lt;titles&gt;&lt;title&gt;Silicon oxycarbide glasses and glass-ceramics: “All-Rounder” materials for advanced structural and functional applications&lt;/title&gt;&lt;secondary-title&gt;Journal of the American Ceramic Society&lt;/secondary-title&gt;&lt;/titles&gt;&lt;pages&gt;4817-4856&lt;/pages&gt;&lt;volume&gt;101&lt;/volume&gt;&lt;number&gt;11&lt;/number&gt;&lt;section&gt;4817&lt;/section&gt;&lt;dates&gt;&lt;year&gt;2018&lt;/year&gt;&lt;/dates&gt;&lt;isbn&gt;00027820&lt;/isbn&gt;&lt;urls&gt;&lt;/urls&gt;&lt;electronic-resource-num&gt;10.1111/jace.15932&lt;/electronic-resource-num&gt;&lt;/record&gt;&lt;/Cite&gt;&lt;/EndNote&gt;</w:instrText>
      </w:r>
      <w:r w:rsidRPr="00B61491">
        <w:fldChar w:fldCharType="separate"/>
      </w:r>
      <w:r w:rsidRPr="00B61491">
        <w:rPr>
          <w:noProof/>
        </w:rPr>
        <w:t>[1]</w:t>
      </w:r>
      <w:r w:rsidRPr="00B61491">
        <w:fldChar w:fldCharType="end"/>
      </w:r>
      <w:r w:rsidRPr="00B61491">
        <w:t xml:space="preserve">, pore evolution and MMT decomposition </w:t>
      </w:r>
      <w:r w:rsidR="00905107" w:rsidRPr="00B61491">
        <w:t>as e</w:t>
      </w:r>
      <w:r w:rsidRPr="00B61491">
        <w:t>lastic moduli and hardness values of SiOC-1400 (E: 56</w:t>
      </w:r>
      <w:r w:rsidRPr="00B61491">
        <w:rPr>
          <w:rFonts w:cs="Times New Roman"/>
        </w:rPr>
        <w:t xml:space="preserve">±4 </w:t>
      </w:r>
      <w:proofErr w:type="spellStart"/>
      <w:r w:rsidRPr="00B61491">
        <w:rPr>
          <w:rFonts w:cs="Times New Roman"/>
        </w:rPr>
        <w:t>GPa</w:t>
      </w:r>
      <w:proofErr w:type="spellEnd"/>
      <w:r w:rsidRPr="00B61491">
        <w:rPr>
          <w:rFonts w:cs="Times New Roman"/>
        </w:rPr>
        <w:t xml:space="preserve">; H: </w:t>
      </w:r>
      <w:r w:rsidRPr="00B61491">
        <w:t>6.0</w:t>
      </w:r>
      <w:r w:rsidRPr="00B61491">
        <w:rPr>
          <w:rFonts w:cs="Times New Roman"/>
        </w:rPr>
        <w:t xml:space="preserve">±0.7 </w:t>
      </w:r>
      <w:proofErr w:type="spellStart"/>
      <w:r w:rsidRPr="00B61491">
        <w:rPr>
          <w:rFonts w:cs="Times New Roman"/>
        </w:rPr>
        <w:t>GPa</w:t>
      </w:r>
      <w:proofErr w:type="spellEnd"/>
      <w:r w:rsidRPr="00B61491">
        <w:rPr>
          <w:rFonts w:cs="Times New Roman"/>
        </w:rPr>
        <w:t>), 1MMT-</w:t>
      </w:r>
      <w:r w:rsidRPr="00B61491">
        <w:rPr>
          <w:rFonts w:cs="Times New Roman"/>
        </w:rPr>
        <w:lastRenderedPageBreak/>
        <w:t>1400 (</w:t>
      </w:r>
      <w:r w:rsidRPr="00B61491">
        <w:t>E: 58</w:t>
      </w:r>
      <w:r w:rsidRPr="00B61491">
        <w:rPr>
          <w:rFonts w:cs="Times New Roman"/>
        </w:rPr>
        <w:t xml:space="preserve">±5 </w:t>
      </w:r>
      <w:proofErr w:type="spellStart"/>
      <w:r w:rsidRPr="00B61491">
        <w:rPr>
          <w:rFonts w:cs="Times New Roman"/>
        </w:rPr>
        <w:t>GPa</w:t>
      </w:r>
      <w:proofErr w:type="spellEnd"/>
      <w:r w:rsidRPr="00B61491">
        <w:rPr>
          <w:rFonts w:cs="Times New Roman"/>
        </w:rPr>
        <w:t xml:space="preserve">; H: </w:t>
      </w:r>
      <w:r w:rsidRPr="00B61491">
        <w:t>6.7</w:t>
      </w:r>
      <w:r w:rsidRPr="00B61491">
        <w:rPr>
          <w:rFonts w:cs="Times New Roman"/>
        </w:rPr>
        <w:t xml:space="preserve">±0.7 </w:t>
      </w:r>
      <w:proofErr w:type="spellStart"/>
      <w:r w:rsidRPr="00B61491">
        <w:rPr>
          <w:rFonts w:cs="Times New Roman"/>
        </w:rPr>
        <w:t>GPa</w:t>
      </w:r>
      <w:proofErr w:type="spellEnd"/>
      <w:r w:rsidRPr="00B61491">
        <w:rPr>
          <w:rFonts w:cs="Times New Roman"/>
        </w:rPr>
        <w:t xml:space="preserve">), and 5MMT-1400 </w:t>
      </w:r>
      <w:r w:rsidRPr="00B61491">
        <w:t>(E: 52</w:t>
      </w:r>
      <w:r w:rsidRPr="00B61491">
        <w:rPr>
          <w:rFonts w:cs="Times New Roman"/>
        </w:rPr>
        <w:t xml:space="preserve">±5 </w:t>
      </w:r>
      <w:proofErr w:type="spellStart"/>
      <w:r w:rsidRPr="00B61491">
        <w:rPr>
          <w:rFonts w:cs="Times New Roman"/>
        </w:rPr>
        <w:t>GPa</w:t>
      </w:r>
      <w:proofErr w:type="spellEnd"/>
      <w:r w:rsidRPr="00B61491">
        <w:rPr>
          <w:rFonts w:cs="Times New Roman"/>
        </w:rPr>
        <w:t xml:space="preserve">; H: </w:t>
      </w:r>
      <w:r w:rsidRPr="00B61491">
        <w:t>6.2</w:t>
      </w:r>
      <w:r w:rsidRPr="00B61491">
        <w:rPr>
          <w:rFonts w:cs="Times New Roman"/>
        </w:rPr>
        <w:t xml:space="preserve">±0.8 </w:t>
      </w:r>
      <w:proofErr w:type="spellStart"/>
      <w:r w:rsidRPr="00B61491">
        <w:rPr>
          <w:rFonts w:cs="Times New Roman"/>
        </w:rPr>
        <w:t>GPa</w:t>
      </w:r>
      <w:proofErr w:type="spellEnd"/>
      <w:r w:rsidRPr="00B61491">
        <w:rPr>
          <w:rFonts w:cs="Times New Roman"/>
        </w:rPr>
        <w:t>) were comparable to 900°C analogs</w:t>
      </w:r>
      <w:r w:rsidR="00905107" w:rsidRPr="00B61491">
        <w:rPr>
          <w:rFonts w:cs="Times New Roman"/>
        </w:rPr>
        <w:t xml:space="preserve">. While in pure </w:t>
      </w:r>
      <w:proofErr w:type="spellStart"/>
      <w:r w:rsidR="00905107" w:rsidRPr="00B61491">
        <w:rPr>
          <w:rFonts w:cs="Times New Roman"/>
        </w:rPr>
        <w:t>SiOC</w:t>
      </w:r>
      <w:proofErr w:type="spellEnd"/>
      <w:r w:rsidR="00905107" w:rsidRPr="00B61491">
        <w:rPr>
          <w:rFonts w:cs="Times New Roman"/>
        </w:rPr>
        <w:t xml:space="preserve"> the decrease may be attributed to CO gas evolution and increasing segregated C content, 1MMT-1400 and 5MMT-1400 ceramics were primarily weakened by MMT decomposition, most evidently seen with the slit-like pores in 5MMT-1400 (Figure 5). Overall, 1200°C pyrolysis was required to obtain the best mechanical improvements due to improved interfacial bonding of MMT domains and the </w:t>
      </w:r>
      <w:proofErr w:type="spellStart"/>
      <w:r w:rsidR="00905107" w:rsidRPr="00B61491">
        <w:rPr>
          <w:rFonts w:cs="Times New Roman"/>
        </w:rPr>
        <w:t>SiOC</w:t>
      </w:r>
      <w:proofErr w:type="spellEnd"/>
      <w:r w:rsidR="00905107" w:rsidRPr="00B61491">
        <w:rPr>
          <w:rFonts w:cs="Times New Roman"/>
        </w:rPr>
        <w:t xml:space="preserve"> matrix through refinement of interfacial α-quartz.</w:t>
      </w:r>
    </w:p>
    <w:p w14:paraId="65D165C2" w14:textId="77777777" w:rsidR="00813870" w:rsidRPr="00B61491" w:rsidRDefault="00813870" w:rsidP="004B72AF"/>
    <w:p w14:paraId="2D39A9FB" w14:textId="77777777" w:rsidR="00813870" w:rsidRPr="00B61491" w:rsidRDefault="00813870" w:rsidP="004B72AF"/>
    <w:p w14:paraId="183AC83F" w14:textId="77777777" w:rsidR="00910948" w:rsidRPr="00B61491" w:rsidRDefault="00910948" w:rsidP="00813870">
      <w:pPr>
        <w:pStyle w:val="Caption"/>
      </w:pPr>
      <w:r w:rsidRPr="00B61491">
        <w:t>Table S-</w:t>
      </w:r>
      <w:fldSimple w:instr=" SEQ Table \* ARABIC ">
        <w:r w:rsidRPr="00B61491">
          <w:rPr>
            <w:noProof/>
          </w:rPr>
          <w:t>3</w:t>
        </w:r>
      </w:fldSimple>
      <w:r w:rsidRPr="00B61491">
        <w:t xml:space="preserve">: </w:t>
      </w:r>
      <w:r w:rsidR="009D7FA7" w:rsidRPr="00B61491">
        <w:t>Young’s</w:t>
      </w:r>
      <w:r w:rsidRPr="00B61491">
        <w:t xml:space="preserve"> moduli (E/</w:t>
      </w:r>
      <w:proofErr w:type="spellStart"/>
      <w:r w:rsidRPr="00B61491">
        <w:t>GPa</w:t>
      </w:r>
      <w:proofErr w:type="spellEnd"/>
      <w:r w:rsidRPr="00B61491">
        <w:t>) and hardness (H/</w:t>
      </w:r>
      <w:proofErr w:type="spellStart"/>
      <w:r w:rsidRPr="00B61491">
        <w:t>GPa</w:t>
      </w:r>
      <w:proofErr w:type="spellEnd"/>
      <w:r w:rsidRPr="00B61491">
        <w:t xml:space="preserve">) values for </w:t>
      </w:r>
      <w:proofErr w:type="spellStart"/>
      <w:r w:rsidRPr="00B61491">
        <w:t>SiOC</w:t>
      </w:r>
      <w:proofErr w:type="spellEnd"/>
      <w:r w:rsidRPr="00B61491">
        <w:t>, 1MMT, and 5MMT ceramics pyrolyzed from 900°C to 1400°C</w:t>
      </w:r>
      <w:r w:rsidR="00495F14" w:rsidRPr="00B61491">
        <w:t xml:space="preserve">. Values represent mean and standard deviation </w:t>
      </w:r>
      <w:r w:rsidR="00A11288" w:rsidRPr="00B61491">
        <w:t>of</w:t>
      </w:r>
      <w:r w:rsidR="00495F14" w:rsidRPr="00B61491">
        <w:t xml:space="preserve"> n=20-25 indents.</w:t>
      </w:r>
      <w:r w:rsidR="00910EF5" w:rsidRPr="00B61491">
        <w:t xml:space="preserve"> Indents with E and H values with a COV&gt;2.5 were considered outliers and disregarded. </w:t>
      </w:r>
    </w:p>
    <w:p w14:paraId="2220C5FF" w14:textId="77777777" w:rsidR="00431457" w:rsidRPr="00B61491" w:rsidRDefault="0003050B" w:rsidP="00F1045B">
      <w:pPr>
        <w:jc w:val="center"/>
      </w:pPr>
      <w:r w:rsidRPr="00B61491">
        <w:object w:dxaOrig="7033" w:dyaOrig="1593" w14:anchorId="5862E09F">
          <v:shape id="_x0000_i1027" type="#_x0000_t75" style="width:351.75pt;height:79.5pt" o:ole="">
            <v:imagedata r:id="rId11" o:title=""/>
          </v:shape>
          <o:OLEObject Type="Embed" ProgID="Excel.Sheet.12" ShapeID="_x0000_i1027" DrawAspect="Content" ObjectID="_1803287579" r:id="rId12"/>
        </w:object>
      </w:r>
    </w:p>
    <w:p w14:paraId="5E588873" w14:textId="77777777" w:rsidR="00A43A5D" w:rsidRPr="00B61491" w:rsidRDefault="00A43A5D" w:rsidP="00F1045B">
      <w:pPr>
        <w:jc w:val="center"/>
      </w:pPr>
    </w:p>
    <w:p w14:paraId="05778231" w14:textId="77777777" w:rsidR="00186BBF" w:rsidRPr="00B61491" w:rsidRDefault="00D81444" w:rsidP="00F1045B">
      <w:pPr>
        <w:jc w:val="center"/>
      </w:pPr>
      <w:r w:rsidRPr="00B61491">
        <w:rPr>
          <w:noProof/>
        </w:rPr>
        <w:lastRenderedPageBreak/>
        <w:drawing>
          <wp:inline distT="0" distB="0" distL="0" distR="0" wp14:anchorId="6450105F" wp14:editId="6E90F9D4">
            <wp:extent cx="4572000" cy="3516569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5165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CA402E" w14:textId="77777777" w:rsidR="00186BBF" w:rsidRPr="00B61491" w:rsidRDefault="00CE26AA" w:rsidP="00813870">
      <w:pPr>
        <w:pStyle w:val="Caption"/>
      </w:pPr>
      <w:r w:rsidRPr="00B61491">
        <w:t>Figure S-</w:t>
      </w:r>
      <w:fldSimple w:instr=" SEQ Figure \* ARABIC ">
        <w:r w:rsidRPr="00B61491">
          <w:rPr>
            <w:noProof/>
          </w:rPr>
          <w:t>1</w:t>
        </w:r>
      </w:fldSimple>
      <w:r w:rsidRPr="00B61491">
        <w:t xml:space="preserve">: Representative load-displacement curves from nanoindentation of </w:t>
      </w:r>
      <w:proofErr w:type="spellStart"/>
      <w:r w:rsidRPr="00B61491">
        <w:t>SiOC</w:t>
      </w:r>
      <w:proofErr w:type="spellEnd"/>
      <w:r w:rsidR="005A6B7D" w:rsidRPr="00B61491">
        <w:t xml:space="preserve"> (black)</w:t>
      </w:r>
      <w:r w:rsidRPr="00B61491">
        <w:t>, 1MMT</w:t>
      </w:r>
      <w:r w:rsidR="005A6B7D" w:rsidRPr="00B61491">
        <w:t xml:space="preserve"> (blue)</w:t>
      </w:r>
      <w:r w:rsidRPr="00B61491">
        <w:t>, and 5MMT</w:t>
      </w:r>
      <w:r w:rsidR="005A6B7D" w:rsidRPr="00B61491">
        <w:t xml:space="preserve"> (</w:t>
      </w:r>
      <w:r w:rsidR="00634865" w:rsidRPr="00B61491">
        <w:t>green</w:t>
      </w:r>
      <w:r w:rsidR="005A6B7D" w:rsidRPr="00B61491">
        <w:t xml:space="preserve">) ceramics pyrolyzed at (a) 900°C, (b) 1200°C, and (c) 1400°C. </w:t>
      </w:r>
    </w:p>
    <w:p w14:paraId="6E0D0F42" w14:textId="77777777" w:rsidR="00186BBF" w:rsidRPr="00B61491" w:rsidRDefault="00186BBF" w:rsidP="00910948"/>
    <w:p w14:paraId="060F3C0F" w14:textId="77777777" w:rsidR="00AB11E3" w:rsidRPr="00B61491" w:rsidRDefault="00CC2C5C" w:rsidP="00910948">
      <w:pPr>
        <w:tabs>
          <w:tab w:val="left" w:pos="4194"/>
        </w:tabs>
      </w:pPr>
      <w:r w:rsidRPr="00B61491">
        <w:rPr>
          <w:b/>
        </w:rPr>
        <w:t>References</w:t>
      </w:r>
      <w:r w:rsidR="00186BBF" w:rsidRPr="00B61491">
        <w:tab/>
      </w:r>
    </w:p>
    <w:p w14:paraId="117FC047" w14:textId="77777777" w:rsidR="00AB11E3" w:rsidRPr="00B61491" w:rsidRDefault="00AB11E3" w:rsidP="00910948">
      <w:pPr>
        <w:tabs>
          <w:tab w:val="left" w:pos="4194"/>
        </w:tabs>
      </w:pPr>
    </w:p>
    <w:p w14:paraId="6D001970" w14:textId="77777777" w:rsidR="00F36909" w:rsidRPr="00B61491" w:rsidRDefault="00AB11E3" w:rsidP="004B51A1">
      <w:pPr>
        <w:pStyle w:val="EndNoteBibliography"/>
        <w:spacing w:line="480" w:lineRule="auto"/>
        <w:ind w:left="720" w:hanging="720"/>
        <w:jc w:val="both"/>
      </w:pPr>
      <w:r w:rsidRPr="00B61491">
        <w:fldChar w:fldCharType="begin"/>
      </w:r>
      <w:r w:rsidRPr="00B61491">
        <w:instrText xml:space="preserve"> ADDIN EN.REFLIST </w:instrText>
      </w:r>
      <w:r w:rsidRPr="00B61491">
        <w:fldChar w:fldCharType="separate"/>
      </w:r>
      <w:r w:rsidR="00F36909" w:rsidRPr="00B61491">
        <w:t>1.</w:t>
      </w:r>
      <w:r w:rsidR="00F36909" w:rsidRPr="00B61491">
        <w:tab/>
        <w:t xml:space="preserve">Stabler, C., et al., </w:t>
      </w:r>
      <w:r w:rsidR="00F36909" w:rsidRPr="00B61491">
        <w:rPr>
          <w:i/>
        </w:rPr>
        <w:t>Silicon oxycarbide glasses and glass-ceramics: “All-Rounder” materials for advanced structural and functional applications.</w:t>
      </w:r>
      <w:r w:rsidR="00F36909" w:rsidRPr="00B61491">
        <w:t xml:space="preserve"> Journal of the American Ceramic Society, 2018. </w:t>
      </w:r>
      <w:r w:rsidR="00F36909" w:rsidRPr="00B61491">
        <w:rPr>
          <w:b/>
        </w:rPr>
        <w:t>101</w:t>
      </w:r>
      <w:r w:rsidR="00F36909" w:rsidRPr="00B61491">
        <w:t>(11): p. 4817-4856.</w:t>
      </w:r>
    </w:p>
    <w:p w14:paraId="37DCDFFD" w14:textId="77777777" w:rsidR="009F1E4B" w:rsidRPr="00B61491" w:rsidRDefault="00AB11E3" w:rsidP="004B51A1">
      <w:pPr>
        <w:tabs>
          <w:tab w:val="left" w:pos="4194"/>
        </w:tabs>
        <w:spacing w:line="480" w:lineRule="auto"/>
        <w:jc w:val="both"/>
      </w:pPr>
      <w:r w:rsidRPr="00B61491">
        <w:fldChar w:fldCharType="end"/>
      </w:r>
    </w:p>
    <w:sectPr w:rsidR="009F1E4B" w:rsidRPr="00B61491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686612" w14:textId="77777777" w:rsidR="005333D9" w:rsidRDefault="005333D9" w:rsidP="000C60B1">
      <w:r>
        <w:separator/>
      </w:r>
    </w:p>
  </w:endnote>
  <w:endnote w:type="continuationSeparator" w:id="0">
    <w:p w14:paraId="24409870" w14:textId="77777777" w:rsidR="005333D9" w:rsidRDefault="005333D9" w:rsidP="000C60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094864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5D4412" w14:textId="77777777" w:rsidR="000C60B1" w:rsidRDefault="000C60B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0964F1" w14:textId="77777777" w:rsidR="000C60B1" w:rsidRDefault="000C60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107269" w14:textId="77777777" w:rsidR="005333D9" w:rsidRDefault="005333D9" w:rsidP="000C60B1">
      <w:r>
        <w:separator/>
      </w:r>
    </w:p>
  </w:footnote>
  <w:footnote w:type="continuationSeparator" w:id="0">
    <w:p w14:paraId="575BB17E" w14:textId="77777777" w:rsidR="005333D9" w:rsidRDefault="005333D9" w:rsidP="000C60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 style="mso-position-horizontal-relative:page;mso-position-vertical-relative:page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xwpw9shs0z25efvfzvpzz3rzszw5exzex2&quot;&gt;MMT Project&lt;record-ids&gt;&lt;item&gt;213&lt;/item&gt;&lt;/record-ids&gt;&lt;/item&gt;&lt;/Libraries&gt;"/>
  </w:docVars>
  <w:rsids>
    <w:rsidRoot w:val="00A673B9"/>
    <w:rsid w:val="000205F9"/>
    <w:rsid w:val="0003050B"/>
    <w:rsid w:val="00030778"/>
    <w:rsid w:val="0009322A"/>
    <w:rsid w:val="000C41F8"/>
    <w:rsid w:val="000C60B1"/>
    <w:rsid w:val="0016292B"/>
    <w:rsid w:val="00186BBF"/>
    <w:rsid w:val="00265F15"/>
    <w:rsid w:val="0029006D"/>
    <w:rsid w:val="002A1D9B"/>
    <w:rsid w:val="002F0E02"/>
    <w:rsid w:val="00374709"/>
    <w:rsid w:val="003A3DFA"/>
    <w:rsid w:val="003C1890"/>
    <w:rsid w:val="003E1074"/>
    <w:rsid w:val="003E4624"/>
    <w:rsid w:val="00431457"/>
    <w:rsid w:val="00466B09"/>
    <w:rsid w:val="00483E7F"/>
    <w:rsid w:val="00495F14"/>
    <w:rsid w:val="004B51A1"/>
    <w:rsid w:val="004B72AF"/>
    <w:rsid w:val="004C1350"/>
    <w:rsid w:val="0050118A"/>
    <w:rsid w:val="005026E5"/>
    <w:rsid w:val="005333D9"/>
    <w:rsid w:val="00591DB9"/>
    <w:rsid w:val="005A6B7D"/>
    <w:rsid w:val="005B2943"/>
    <w:rsid w:val="005F0FF1"/>
    <w:rsid w:val="005F2A11"/>
    <w:rsid w:val="00602DCF"/>
    <w:rsid w:val="00634865"/>
    <w:rsid w:val="00666F1E"/>
    <w:rsid w:val="006924F8"/>
    <w:rsid w:val="006A02F8"/>
    <w:rsid w:val="006D1DE5"/>
    <w:rsid w:val="007D0980"/>
    <w:rsid w:val="00813870"/>
    <w:rsid w:val="00837094"/>
    <w:rsid w:val="008613FC"/>
    <w:rsid w:val="00896E25"/>
    <w:rsid w:val="00905107"/>
    <w:rsid w:val="00910948"/>
    <w:rsid w:val="00910EF5"/>
    <w:rsid w:val="009D072C"/>
    <w:rsid w:val="009D7FA7"/>
    <w:rsid w:val="009F1E4B"/>
    <w:rsid w:val="00A11288"/>
    <w:rsid w:val="00A257BF"/>
    <w:rsid w:val="00A25F60"/>
    <w:rsid w:val="00A43A5D"/>
    <w:rsid w:val="00A607C1"/>
    <w:rsid w:val="00A673B9"/>
    <w:rsid w:val="00A76053"/>
    <w:rsid w:val="00A93D5C"/>
    <w:rsid w:val="00AB11E3"/>
    <w:rsid w:val="00B61491"/>
    <w:rsid w:val="00B70E65"/>
    <w:rsid w:val="00BB64B0"/>
    <w:rsid w:val="00BF4873"/>
    <w:rsid w:val="00C9083F"/>
    <w:rsid w:val="00CC2C5C"/>
    <w:rsid w:val="00CE26AA"/>
    <w:rsid w:val="00CF09F2"/>
    <w:rsid w:val="00D2058F"/>
    <w:rsid w:val="00D80B0D"/>
    <w:rsid w:val="00D81444"/>
    <w:rsid w:val="00DB4267"/>
    <w:rsid w:val="00DD48FF"/>
    <w:rsid w:val="00DD4BB3"/>
    <w:rsid w:val="00DD5C53"/>
    <w:rsid w:val="00E149D1"/>
    <w:rsid w:val="00E427D2"/>
    <w:rsid w:val="00E61D55"/>
    <w:rsid w:val="00EE2A15"/>
    <w:rsid w:val="00EF7BCA"/>
    <w:rsid w:val="00F1045B"/>
    <w:rsid w:val="00F36909"/>
    <w:rsid w:val="00F97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style="mso-position-horizontal-relative:page;mso-position-vertical-relative:page" fill="f" fillcolor="white" stroke="f">
      <v:fill color="white" on="f"/>
      <v:stroke on="f"/>
    </o:shapedefaults>
    <o:shapelayout v:ext="edit">
      <o:idmap v:ext="edit" data="2"/>
    </o:shapelayout>
  </w:shapeDefaults>
  <w:decimalSymbol w:val="."/>
  <w:listSeparator w:val=","/>
  <w14:docId w14:val="450370F6"/>
  <w15:chartTrackingRefBased/>
  <w15:docId w15:val="{81AFF81B-8CF5-41FB-99B1-7D81F6426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Calibr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3B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96E25"/>
    <w:pPr>
      <w:keepNext/>
      <w:keepLines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6E25"/>
    <w:rPr>
      <w:rFonts w:eastAsiaTheme="majorEastAsia" w:cstheme="majorBidi"/>
      <w:b/>
      <w:szCs w:val="32"/>
    </w:rPr>
  </w:style>
  <w:style w:type="paragraph" w:customStyle="1" w:styleId="References">
    <w:name w:val="References"/>
    <w:basedOn w:val="Normal"/>
    <w:link w:val="ReferencesChar"/>
    <w:autoRedefine/>
    <w:qFormat/>
    <w:rsid w:val="00E427D2"/>
    <w:pPr>
      <w:ind w:left="720" w:hanging="720"/>
      <w:jc w:val="both"/>
    </w:pPr>
    <w:rPr>
      <w:i/>
      <w:noProof/>
    </w:rPr>
  </w:style>
  <w:style w:type="character" w:customStyle="1" w:styleId="ReferencesChar">
    <w:name w:val="References Char"/>
    <w:basedOn w:val="DefaultParagraphFont"/>
    <w:link w:val="References"/>
    <w:rsid w:val="00E427D2"/>
    <w:rPr>
      <w:i/>
      <w:noProof/>
    </w:rPr>
  </w:style>
  <w:style w:type="paragraph" w:styleId="Header">
    <w:name w:val="header"/>
    <w:basedOn w:val="Normal"/>
    <w:link w:val="HeaderChar"/>
    <w:uiPriority w:val="99"/>
    <w:unhideWhenUsed/>
    <w:rsid w:val="000C60B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60B1"/>
  </w:style>
  <w:style w:type="paragraph" w:styleId="Footer">
    <w:name w:val="footer"/>
    <w:basedOn w:val="Normal"/>
    <w:link w:val="FooterChar"/>
    <w:uiPriority w:val="99"/>
    <w:unhideWhenUsed/>
    <w:rsid w:val="000C60B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60B1"/>
  </w:style>
  <w:style w:type="paragraph" w:styleId="Caption">
    <w:name w:val="caption"/>
    <w:basedOn w:val="Normal"/>
    <w:next w:val="Normal"/>
    <w:autoRedefine/>
    <w:uiPriority w:val="35"/>
    <w:unhideWhenUsed/>
    <w:qFormat/>
    <w:rsid w:val="00813870"/>
    <w:pPr>
      <w:spacing w:line="480" w:lineRule="auto"/>
      <w:jc w:val="both"/>
    </w:pPr>
    <w:rPr>
      <w:iCs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B11E3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11E3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AB11E3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B11E3"/>
    <w:rPr>
      <w:rFonts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.xlsx"/><Relationship Id="rId13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package" Target="embeddings/Microsoft_Excel_Worksheet2.xlsx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package" Target="embeddings/Microsoft_Excel_Worksheet1.xlsx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61ED80-1722-4E86-9C2A-29AF2A6B3D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90</Words>
  <Characters>8262</Characters>
  <Application>Microsoft Office Word</Application>
  <DocSecurity>0</DocSecurity>
  <Lines>14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vaith Rau</dc:creator>
  <cp:keywords/>
  <dc:description/>
  <cp:lastModifiedBy>Nitendra Singh Chauhan</cp:lastModifiedBy>
  <cp:revision>3</cp:revision>
  <dcterms:created xsi:type="dcterms:W3CDTF">2025-02-19T16:09:00Z</dcterms:created>
  <dcterms:modified xsi:type="dcterms:W3CDTF">2025-03-12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2-19T16:09:48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3b683bbf-588f-4402-86dc-4d4b061ae724</vt:lpwstr>
  </property>
  <property fmtid="{D5CDD505-2E9C-101B-9397-08002B2CF9AE}" pid="8" name="MSIP_Label_ae7542bc-63e5-412b-b0a0-d9586028a7d0_ContentBits">
    <vt:lpwstr>0</vt:lpwstr>
  </property>
  <property fmtid="{D5CDD505-2E9C-101B-9397-08002B2CF9AE}" pid="9" name="GrammarlyDocumentId">
    <vt:lpwstr>697b60240e56f1f5251e004ca13c2c92323cde6a45153b65e399ae2b90d1ef61</vt:lpwstr>
  </property>
</Properties>
</file>